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03BAC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ppendix 1. Semi-structured interview guide (abbreviated)</w:t>
      </w:r>
    </w:p>
    <w:p w14:paraId="179E1A57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Section 1: Background and doctoral trajectory</w:t>
      </w:r>
    </w:p>
    <w:p w14:paraId="276541D1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n you tell me a little about yourself and your doctoral journey so far?</w:t>
      </w:r>
    </w:p>
    <w:p w14:paraId="729AA9F7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old are you now, and how old were you when you started the PhD?</w:t>
      </w:r>
    </w:p>
    <w:p w14:paraId="32776E07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at were your main reasons for starting a PhD at that </w:t>
      </w:r>
      <w:proofErr w:type="gramStart"/>
      <w:r>
        <w:rPr>
          <w:rFonts w:ascii="Times New Roman" w:hAnsi="Times New Roman" w:cs="Times New Roman"/>
          <w:sz w:val="24"/>
        </w:rPr>
        <w:t>particular time</w:t>
      </w:r>
      <w:proofErr w:type="gramEnd"/>
      <w:r>
        <w:rPr>
          <w:rFonts w:ascii="Times New Roman" w:hAnsi="Times New Roman" w:cs="Times New Roman"/>
          <w:sz w:val="24"/>
        </w:rPr>
        <w:t xml:space="preserve"> in your life?</w:t>
      </w:r>
    </w:p>
    <w:p w14:paraId="2AC4E1C7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Section 2: Supervisor relationship</w:t>
      </w:r>
    </w:p>
    <w:p w14:paraId="5E1663F6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would you describe your relationship with your supervisor?</w:t>
      </w:r>
    </w:p>
    <w:p w14:paraId="1C05B7F3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 what ways does your supervisor support your work and development?</w:t>
      </w:r>
    </w:p>
    <w:p w14:paraId="226EA81E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n what ways, if </w:t>
      </w:r>
      <w:proofErr w:type="gramStart"/>
      <w:r>
        <w:rPr>
          <w:rFonts w:ascii="Times New Roman" w:hAnsi="Times New Roman" w:cs="Times New Roman"/>
          <w:sz w:val="24"/>
        </w:rPr>
        <w:t>any</w:t>
      </w:r>
      <w:proofErr w:type="gramEnd"/>
      <w:r>
        <w:rPr>
          <w:rFonts w:ascii="Times New Roman" w:hAnsi="Times New Roman" w:cs="Times New Roman"/>
          <w:sz w:val="24"/>
        </w:rPr>
        <w:t>, does your supervisor put pressure on you (e.g., deadlines, publications)?</w:t>
      </w:r>
    </w:p>
    <w:p w14:paraId="0A343B47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Section 3: Research group/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</w:rPr>
        <w:t>shi</w:t>
      </w:r>
      <w:proofErr w:type="spellEnd"/>
      <w:r>
        <w:rPr>
          <w:rFonts w:ascii="Times New Roman" w:hAnsi="Times New Roman" w:cs="Times New Roman"/>
          <w:b/>
          <w:bCs/>
          <w:i/>
          <w:iCs/>
          <w:sz w:val="24"/>
        </w:rPr>
        <w:t xml:space="preserve"> men culture</w:t>
      </w:r>
    </w:p>
    <w:p w14:paraId="10D2C500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o is considered part of your </w:t>
      </w:r>
      <w:proofErr w:type="spellStart"/>
      <w:r>
        <w:rPr>
          <w:rFonts w:ascii="Times New Roman" w:hAnsi="Times New Roman" w:cs="Times New Roman"/>
          <w:sz w:val="24"/>
        </w:rPr>
        <w:t>shi</w:t>
      </w:r>
      <w:proofErr w:type="spellEnd"/>
      <w:r>
        <w:rPr>
          <w:rFonts w:ascii="Times New Roman" w:hAnsi="Times New Roman" w:cs="Times New Roman"/>
          <w:sz w:val="24"/>
        </w:rPr>
        <w:t xml:space="preserve"> men or research group?</w:t>
      </w:r>
    </w:p>
    <w:p w14:paraId="00DC38F1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would you describe the atmosphere in the group (competitive, collaborative, loose, etc.)?</w:t>
      </w:r>
    </w:p>
    <w:p w14:paraId="1B8121E9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do you feel you fit into this culture? Does your age affect this in any way?</w:t>
      </w:r>
    </w:p>
    <w:p w14:paraId="43FEAF81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Section 4: Academic stress, burnout and self-criticism</w:t>
      </w:r>
    </w:p>
    <w:p w14:paraId="1C9FAE43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n you describe a recent period when you felt particularly stressed about your PhD?</w:t>
      </w:r>
    </w:p>
    <w:p w14:paraId="34ECF996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What happened as that stress continued—did you feel exhausted, detached, or “burnt out”?</w:t>
      </w:r>
    </w:p>
    <w:p w14:paraId="022FC0A5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en things go badly, how do you tend to talk to yourself? Do you become self-critical?</w:t>
      </w:r>
    </w:p>
    <w:p w14:paraId="7CFE228D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Section 5: Mood and mental health</w:t>
      </w:r>
    </w:p>
    <w:p w14:paraId="3C80664C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ave there been times during your PhD when you felt low, hopeless or very discouraged?</w:t>
      </w:r>
    </w:p>
    <w:p w14:paraId="24E151BF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did those feelings relate to your work, your supervisor and your research group?</w:t>
      </w:r>
    </w:p>
    <w:p w14:paraId="7309C195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id you talk to anyone about these feelings? Why or why not?</w:t>
      </w:r>
    </w:p>
    <w:p w14:paraId="58546FFB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Section 6: Age, “age anxiety” and comparison</w:t>
      </w:r>
    </w:p>
    <w:p w14:paraId="3A58DDF4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How important is age to you when you think about your PhD and </w:t>
      </w:r>
      <w:proofErr w:type="gramStart"/>
      <w:r>
        <w:rPr>
          <w:rFonts w:ascii="Times New Roman" w:hAnsi="Times New Roman" w:cs="Times New Roman"/>
          <w:sz w:val="24"/>
        </w:rPr>
        <w:t>future plans</w:t>
      </w:r>
      <w:proofErr w:type="gramEnd"/>
      <w:r>
        <w:rPr>
          <w:rFonts w:ascii="Times New Roman" w:hAnsi="Times New Roman" w:cs="Times New Roman"/>
          <w:sz w:val="24"/>
        </w:rPr>
        <w:t>?</w:t>
      </w:r>
    </w:p>
    <w:p w14:paraId="7E47B773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o you compare yourself with peers of similar or different ages (inside or outside the PhD)?</w:t>
      </w:r>
    </w:p>
    <w:p w14:paraId="2055A081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ave you experienced what you would call “age anxiety”? What triggered it?</w:t>
      </w:r>
    </w:p>
    <w:p w14:paraId="0FFB33BB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Section 7: Supervisor–group responses to age-related concerns</w:t>
      </w:r>
    </w:p>
    <w:p w14:paraId="32FC4F9F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ave you ever talked with your supervisor about age-related worries (e.g., timing of graduation, job, family)?</w:t>
      </w:r>
    </w:p>
    <w:p w14:paraId="14875391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did your supervisor respond (e.g., encouraging extension, pushing for faster progress, avoiding the topic)?</w:t>
      </w:r>
    </w:p>
    <w:p w14:paraId="269D9C1F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did group members (senior students, peers) respond to your age-related concerns?</w:t>
      </w:r>
    </w:p>
    <w:p w14:paraId="077B1ED1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lastRenderedPageBreak/>
        <w:t>Section 8: Coping, resources and suggestions</w:t>
      </w:r>
    </w:p>
    <w:p w14:paraId="1959EB54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en you feel stressed, burnt out or anxious about age, what helps you cope?</w:t>
      </w:r>
    </w:p>
    <w:p w14:paraId="29A5C039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at could supervisors and research groups do differently to support students of different ages?</w:t>
      </w:r>
    </w:p>
    <w:p w14:paraId="56CC01DA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f you could redesign doctoral policies to be more “age-sensitive”, what would you change?</w:t>
      </w:r>
    </w:p>
    <w:p w14:paraId="6B6FFC68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ppendix 2. Abbreviated coding manual (code families and definitions)</w:t>
      </w:r>
    </w:p>
    <w:p w14:paraId="4233176B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1. Academic stress and demands</w:t>
      </w:r>
    </w:p>
    <w:p w14:paraId="3D16449B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efinition: Perceived pressures and demands related to doctoral work.</w:t>
      </w:r>
    </w:p>
    <w:p w14:paraId="1A52B4E5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xample sub-codes: publication pressure; funding insecurity; project overload; unclear expectations.</w:t>
      </w:r>
    </w:p>
    <w:p w14:paraId="71F26CB6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2. Burnout and disengagement</w:t>
      </w:r>
    </w:p>
    <w:p w14:paraId="7C4172CE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efinition: Experiences of emotional exhaustion, cynicism, or withdrawal from work.</w:t>
      </w:r>
    </w:p>
    <w:p w14:paraId="75DE503A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xample sub-codes: emotional exhaustion; loss of interest; procrastination; physical fatigue.</w:t>
      </w:r>
    </w:p>
    <w:p w14:paraId="6CB8C9F6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3. Self-criticism and self-evaluation</w:t>
      </w:r>
    </w:p>
    <w:p w14:paraId="0828DD2E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efinition: Harsh self-judgements and negative evaluations of one’s competence or worth.</w:t>
      </w:r>
    </w:p>
    <w:p w14:paraId="22B9D619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xample sub-codes: “not good enough” talk; perfectionistic standards; shame after setbacks.</w:t>
      </w:r>
    </w:p>
    <w:p w14:paraId="4E575340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lastRenderedPageBreak/>
        <w:t>4. Depressive mood and hopelessness</w:t>
      </w:r>
    </w:p>
    <w:p w14:paraId="072193BF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efinition: Narratives of low mood, hopelessness or loss of meaning linked to the PhD.</w:t>
      </w:r>
    </w:p>
    <w:p w14:paraId="2E2DC388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xample sub-codes: feeling stuck; thoughts of quitting; sense of “wasting youth”.</w:t>
      </w:r>
    </w:p>
    <w:p w14:paraId="2CB2F447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5. Supervisor practices</w:t>
      </w:r>
    </w:p>
    <w:p w14:paraId="68520049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efinition: Specific </w:t>
      </w:r>
      <w:proofErr w:type="spellStart"/>
      <w:r>
        <w:rPr>
          <w:rFonts w:ascii="Times New Roman" w:hAnsi="Times New Roman" w:cs="Times New Roman"/>
          <w:sz w:val="24"/>
        </w:rPr>
        <w:t>behaviours</w:t>
      </w:r>
      <w:proofErr w:type="spellEnd"/>
      <w:r>
        <w:rPr>
          <w:rFonts w:ascii="Times New Roman" w:hAnsi="Times New Roman" w:cs="Times New Roman"/>
          <w:sz w:val="24"/>
        </w:rPr>
        <w:t xml:space="preserve"> and interaction patterns attributed to the supervisor.</w:t>
      </w:r>
    </w:p>
    <w:p w14:paraId="2CE1EF13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xample sub-codes: academic guidance; emotional support; monitoring and control; neglect/absence.</w:t>
      </w:r>
    </w:p>
    <w:p w14:paraId="729D7DB9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 xml:space="preserve">6. Group norms and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</w:rPr>
        <w:t>shi</w:t>
      </w:r>
      <w:proofErr w:type="spellEnd"/>
      <w:r>
        <w:rPr>
          <w:rFonts w:ascii="Times New Roman" w:hAnsi="Times New Roman" w:cs="Times New Roman"/>
          <w:b/>
          <w:bCs/>
          <w:i/>
          <w:iCs/>
          <w:sz w:val="24"/>
        </w:rPr>
        <w:t xml:space="preserve"> men culture</w:t>
      </w:r>
    </w:p>
    <w:p w14:paraId="1EED0989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efinition: Shared expectations, values and informal rules within the research group.</w:t>
      </w:r>
    </w:p>
    <w:p w14:paraId="069392D5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xample sub-codes: competition vs cooperation; loyalty and obedience; comparison and ranking; group solidarity.</w:t>
      </w:r>
    </w:p>
    <w:p w14:paraId="6674A27C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7. Age salience and age-related comparisons</w:t>
      </w:r>
    </w:p>
    <w:p w14:paraId="238A563A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efinition: Moments when age becomes explicit in participants’ interpretations.</w:t>
      </w:r>
    </w:p>
    <w:p w14:paraId="0D1AA71F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xample sub-codes: being “too old/too young”; being off-time; comparing with same-age peers outside academia; comparing with younger lab mates.</w:t>
      </w:r>
    </w:p>
    <w:p w14:paraId="5289FEA4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8. Age anxiety and temporal pressure</w:t>
      </w:r>
    </w:p>
    <w:p w14:paraId="12FAC421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Definition: Worries about time, age and life-course timing.</w:t>
      </w:r>
    </w:p>
    <w:p w14:paraId="3942E4B4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xample sub-codes: fear of “running out of time”; family/childbearing concerns; employment age limits; pressure to finish quickly.</w:t>
      </w:r>
    </w:p>
    <w:p w14:paraId="564CA881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9. Responses to age-related concerns</w:t>
      </w:r>
    </w:p>
    <w:p w14:paraId="55E931E8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efinition: How supervisors and group members respond when age becomes an issue.</w:t>
      </w:r>
    </w:p>
    <w:p w14:paraId="6E2C7156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xample sub-codes: </w:t>
      </w:r>
      <w:proofErr w:type="spellStart"/>
      <w:r>
        <w:rPr>
          <w:rFonts w:ascii="Times New Roman" w:hAnsi="Times New Roman" w:cs="Times New Roman"/>
          <w:sz w:val="24"/>
        </w:rPr>
        <w:t>legitimising</w:t>
      </w:r>
      <w:proofErr w:type="spellEnd"/>
      <w:r>
        <w:rPr>
          <w:rFonts w:ascii="Times New Roman" w:hAnsi="Times New Roman" w:cs="Times New Roman"/>
          <w:sz w:val="24"/>
        </w:rPr>
        <w:t xml:space="preserve"> extensions; pushing for timely completion; </w:t>
      </w:r>
      <w:proofErr w:type="spellStart"/>
      <w:r>
        <w:rPr>
          <w:rFonts w:ascii="Times New Roman" w:hAnsi="Times New Roman" w:cs="Times New Roman"/>
          <w:sz w:val="24"/>
        </w:rPr>
        <w:t>normalising</w:t>
      </w:r>
      <w:proofErr w:type="spellEnd"/>
      <w:r>
        <w:rPr>
          <w:rFonts w:ascii="Times New Roman" w:hAnsi="Times New Roman" w:cs="Times New Roman"/>
          <w:sz w:val="24"/>
        </w:rPr>
        <w:t xml:space="preserve"> delay; </w:t>
      </w:r>
      <w:proofErr w:type="spellStart"/>
      <w:r>
        <w:rPr>
          <w:rFonts w:ascii="Times New Roman" w:hAnsi="Times New Roman" w:cs="Times New Roman"/>
          <w:sz w:val="24"/>
        </w:rPr>
        <w:t>stigmatising</w:t>
      </w:r>
      <w:proofErr w:type="spellEnd"/>
      <w:r>
        <w:rPr>
          <w:rFonts w:ascii="Times New Roman" w:hAnsi="Times New Roman" w:cs="Times New Roman"/>
          <w:sz w:val="24"/>
        </w:rPr>
        <w:t xml:space="preserve"> late graduation.</w:t>
      </w:r>
    </w:p>
    <w:p w14:paraId="3A04EB33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10. Coping strategies and resources</w:t>
      </w:r>
    </w:p>
    <w:p w14:paraId="69BFE036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efinition: Ways in which students manage stress, burnout and age anxiety.</w:t>
      </w:r>
    </w:p>
    <w:p w14:paraId="01096BE9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xample sub-codes: seeking social support; self-care practices; cognitive reframing; withdrawal/avoidance; use of institutional services.</w:t>
      </w:r>
    </w:p>
    <w:p w14:paraId="617D7986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ppendix 3 Overview of interview participants (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pseudonymised</w:t>
      </w:r>
      <w:proofErr w:type="spellEnd"/>
      <w:r>
        <w:rPr>
          <w:rFonts w:ascii="Times New Roman" w:hAnsi="Times New Roman" w:cs="Times New Roman"/>
          <w:b/>
          <w:bCs/>
          <w:sz w:val="24"/>
        </w:rPr>
        <w:t>)</w:t>
      </w:r>
    </w:p>
    <w:p w14:paraId="25ABE625" w14:textId="77777777" w:rsidR="005C3DB4" w:rsidRDefault="00000000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ll names and institutional identifiers are pseudonyms. Ages are at the time of interview.</w:t>
      </w:r>
    </w:p>
    <w:tbl>
      <w:tblPr>
        <w:tblStyle w:val="TableGrid"/>
        <w:tblW w:w="9242" w:type="dxa"/>
        <w:jc w:val="center"/>
        <w:tblLayout w:type="fixed"/>
        <w:tblLook w:val="04A0" w:firstRow="1" w:lastRow="0" w:firstColumn="1" w:lastColumn="0" w:noHBand="0" w:noVBand="1"/>
      </w:tblPr>
      <w:tblGrid>
        <w:gridCol w:w="755"/>
        <w:gridCol w:w="1411"/>
        <w:gridCol w:w="571"/>
        <w:gridCol w:w="1218"/>
        <w:gridCol w:w="1084"/>
        <w:gridCol w:w="1246"/>
        <w:gridCol w:w="1327"/>
        <w:gridCol w:w="1630"/>
      </w:tblGrid>
      <w:tr w:rsidR="005C3DB4" w14:paraId="26CD87B2" w14:textId="77777777">
        <w:trPr>
          <w:tblHeader/>
          <w:jc w:val="center"/>
        </w:trPr>
        <w:tc>
          <w:tcPr>
            <w:tcW w:w="75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EA8DDED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ID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F56A7B0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Pseudonym</w:t>
            </w: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6BD590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Age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5ECF239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Age group</w:t>
            </w:r>
          </w:p>
        </w:tc>
        <w:tc>
          <w:tcPr>
            <w:tcW w:w="10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E152064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Gender</w:t>
            </w:r>
          </w:p>
        </w:tc>
        <w:tc>
          <w:tcPr>
            <w:tcW w:w="124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B887232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Discipline</w:t>
            </w:r>
          </w:p>
        </w:tc>
        <w:tc>
          <w:tcPr>
            <w:tcW w:w="13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C91C826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University</w:t>
            </w:r>
          </w:p>
        </w:tc>
        <w:tc>
          <w:tcPr>
            <w:tcW w:w="16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B8276F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Supervisor–group configuration</w:t>
            </w:r>
          </w:p>
        </w:tc>
      </w:tr>
      <w:tr w:rsidR="005C3DB4" w14:paraId="4F7C6C83" w14:textId="77777777">
        <w:trPr>
          <w:jc w:val="center"/>
        </w:trPr>
        <w:tc>
          <w:tcPr>
            <w:tcW w:w="7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DB7E3F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01</w:t>
            </w:r>
          </w:p>
        </w:tc>
        <w:tc>
          <w:tcPr>
            <w:tcW w:w="14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08714C6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Ying</w:t>
            </w:r>
          </w:p>
        </w:tc>
        <w:tc>
          <w:tcPr>
            <w:tcW w:w="5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34BA43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7</w:t>
            </w:r>
          </w:p>
        </w:tc>
        <w:tc>
          <w:tcPr>
            <w:tcW w:w="12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DA5703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Younger</w:t>
            </w:r>
          </w:p>
        </w:tc>
        <w:tc>
          <w:tcPr>
            <w:tcW w:w="10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48CA2E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813A79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TEM</w:t>
            </w:r>
          </w:p>
        </w:tc>
        <w:tc>
          <w:tcPr>
            <w:tcW w:w="132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8AD2626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versity A</w:t>
            </w:r>
          </w:p>
        </w:tc>
        <w:tc>
          <w:tcPr>
            <w:tcW w:w="16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9D52C1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upportive–competitive</w:t>
            </w:r>
          </w:p>
        </w:tc>
      </w:tr>
      <w:tr w:rsidR="005C3DB4" w14:paraId="2CCB91D2" w14:textId="77777777">
        <w:trPr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BB27B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0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112C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Wei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E7B75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3135E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Young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ACB25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04E03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TE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DC7CC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versity 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69695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upportive–competitive</w:t>
            </w:r>
          </w:p>
        </w:tc>
      </w:tr>
      <w:tr w:rsidR="005C3DB4" w14:paraId="2EAECADA" w14:textId="77777777">
        <w:trPr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5E7E7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0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E4EC1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i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00AE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E063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Young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B1341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E5D8F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umaniti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1296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versity B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DE3F4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upportive–competitive</w:t>
            </w:r>
          </w:p>
        </w:tc>
      </w:tr>
      <w:tr w:rsidR="005C3DB4" w14:paraId="04437A71" w14:textId="77777777">
        <w:trPr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E46A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P0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7A78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Kai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1DC6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4E6AF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Young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2926E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84B0C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TE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3D0F7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versity 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8A1E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upportive–competitive</w:t>
            </w:r>
          </w:p>
        </w:tc>
      </w:tr>
      <w:tr w:rsidR="005C3DB4" w14:paraId="2D614923" w14:textId="77777777">
        <w:trPr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CF6DA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0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6CCB6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ia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087C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A3087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Young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4565A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19415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umaniti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ADE37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versity B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D619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upportive–competitive</w:t>
            </w:r>
          </w:p>
        </w:tc>
      </w:tr>
      <w:tr w:rsidR="005C3DB4" w14:paraId="556AEE82" w14:textId="77777777">
        <w:trPr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F8535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0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5EC4B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in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6A8E7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A6D7A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Young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6A6B4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628DF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TE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AD8E9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versity C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640B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upportive–competitive</w:t>
            </w:r>
          </w:p>
        </w:tc>
      </w:tr>
      <w:tr w:rsidR="005C3DB4" w14:paraId="220B69B2" w14:textId="77777777">
        <w:trPr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CDC61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0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F1EF9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ui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16F8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1F0C7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Young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BD1C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9CB90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TE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33ED5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versity C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E6452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upportive–competitive</w:t>
            </w:r>
          </w:p>
        </w:tc>
      </w:tr>
      <w:tr w:rsidR="005C3DB4" w14:paraId="44B7C5DD" w14:textId="77777777">
        <w:trPr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28537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0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679F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o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D1408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64582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Young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55475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5EA3D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ocial scienc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808EB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versity B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AE248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aissez-faire–loose</w:t>
            </w:r>
          </w:p>
        </w:tc>
      </w:tr>
      <w:tr w:rsidR="005C3DB4" w14:paraId="568E33E3" w14:textId="77777777">
        <w:trPr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E83BA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0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06B9B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0EE0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05AA1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Young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18F40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1965E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ocial scienc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26166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versity B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F6A50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aissez-faire–loose</w:t>
            </w:r>
          </w:p>
        </w:tc>
      </w:tr>
      <w:tr w:rsidR="005C3DB4" w14:paraId="4D2B0013" w14:textId="77777777">
        <w:trPr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9677B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38F41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Qiao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BABF1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3C26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Young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08AE5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D4E3A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TE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EFB82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versity 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8E68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aissez-faire–loose</w:t>
            </w:r>
          </w:p>
        </w:tc>
      </w:tr>
      <w:tr w:rsidR="005C3DB4" w14:paraId="66026021" w14:textId="77777777">
        <w:trPr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C002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BDCF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ao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660B4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9D33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Young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39621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33958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TE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B825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versity C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0861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aissez-faire–loose</w:t>
            </w:r>
          </w:p>
        </w:tc>
      </w:tr>
      <w:tr w:rsidR="005C3DB4" w14:paraId="32F04F08" w14:textId="77777777">
        <w:trPr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CB9A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57EDB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in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05BF9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50CB6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Young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5973C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889B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umaniti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5171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versity C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1931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aissez-faire–loose</w:t>
            </w:r>
          </w:p>
        </w:tc>
      </w:tr>
      <w:tr w:rsidR="005C3DB4" w14:paraId="6F97A7FF" w14:textId="77777777">
        <w:trPr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4C4C4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D6B64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Ji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DD383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82FEA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Young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105B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73F90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ocial scienc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3C40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versity 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1AEC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aissez-faire–loose</w:t>
            </w:r>
          </w:p>
        </w:tc>
      </w:tr>
      <w:tr w:rsidR="005C3DB4" w14:paraId="44745065" w14:textId="77777777">
        <w:trPr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E0CB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088AA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Xu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AF15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4A3D9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Young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EB943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61BB9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TE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286FC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versity B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5846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aissez-faire–loose</w:t>
            </w:r>
          </w:p>
        </w:tc>
      </w:tr>
      <w:tr w:rsidR="005C3DB4" w14:paraId="7C91FCA5" w14:textId="77777777">
        <w:trPr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F9CD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7EF68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ui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62FD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6791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ld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EF7B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7184D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TE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C1AE9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versity 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4DC9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upportive–competitive</w:t>
            </w:r>
          </w:p>
        </w:tc>
      </w:tr>
      <w:tr w:rsidR="005C3DB4" w14:paraId="6597CD6B" w14:textId="77777777">
        <w:trPr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6440D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1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D4ED0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he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53BDB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6268A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ld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137C6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5973F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ocial scienc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3BE8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versity B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EFC0A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upportive–competitive</w:t>
            </w:r>
          </w:p>
        </w:tc>
      </w:tr>
      <w:tr w:rsidR="005C3DB4" w14:paraId="6AE0D426" w14:textId="77777777">
        <w:trPr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06E25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E46FA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Zhao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5ADE1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C480A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ld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5D0E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CF7B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TE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8305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versity C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5086B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upportive–competitive</w:t>
            </w:r>
          </w:p>
        </w:tc>
      </w:tr>
      <w:tr w:rsidR="005C3DB4" w14:paraId="40BE0385" w14:textId="77777777">
        <w:trPr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7A97E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1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31FF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Ya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0DAB4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307C7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ld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E35B6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477B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ocial scienc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14A5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versity B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2EB69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upportive–competitive</w:t>
            </w:r>
          </w:p>
        </w:tc>
      </w:tr>
      <w:tr w:rsidR="005C3DB4" w14:paraId="20B987F4" w14:textId="77777777">
        <w:trPr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9E021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1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3186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on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0ABDC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DEA05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ld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78627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252D2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TE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0152A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versity 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89BB1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upportive–competitive</w:t>
            </w:r>
          </w:p>
        </w:tc>
      </w:tr>
      <w:tr w:rsidR="005C3DB4" w14:paraId="0C4A5C7D" w14:textId="77777777">
        <w:trPr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16D64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2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4F53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hu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5ED41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C91A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ld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ED944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D1FA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umaniti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16093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versity C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2D1E1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upportive–competitive</w:t>
            </w:r>
          </w:p>
        </w:tc>
      </w:tr>
      <w:tr w:rsidR="005C3DB4" w14:paraId="015996A2" w14:textId="77777777">
        <w:trPr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AE049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AFED3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on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EC83C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468A2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ld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EE997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41E6B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TE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FE388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versity C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D17E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upportive–competitive</w:t>
            </w:r>
          </w:p>
        </w:tc>
      </w:tr>
      <w:tr w:rsidR="005C3DB4" w14:paraId="0A68BA86" w14:textId="77777777">
        <w:trPr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7FBE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2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9363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i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0978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0587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ld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CEA13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CD987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umaniti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20F59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versity B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3942F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aissez-faire–loose</w:t>
            </w:r>
          </w:p>
        </w:tc>
      </w:tr>
      <w:tr w:rsidR="005C3DB4" w14:paraId="04B9BE90" w14:textId="77777777">
        <w:trPr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86C6F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2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4E2A6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ei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CBC0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6F99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ld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1B2B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D319E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ocial scienc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2A93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versity C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F41BC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aissez-faire–loose</w:t>
            </w:r>
          </w:p>
        </w:tc>
      </w:tr>
      <w:tr w:rsidR="005C3DB4" w14:paraId="219F1AC5" w14:textId="77777777">
        <w:trPr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580D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2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DE57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Qi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46D7F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7C53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ld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3582A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1F33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TE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9623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versity 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6F71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aissez-faire–loose</w:t>
            </w:r>
          </w:p>
        </w:tc>
      </w:tr>
      <w:tr w:rsidR="005C3DB4" w14:paraId="06855B77" w14:textId="77777777">
        <w:trPr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AD70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2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49289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an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63429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BF10D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ld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B2DA7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346C6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ocial scienc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E204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versity B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5CE4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aissez-faire–loose</w:t>
            </w:r>
          </w:p>
        </w:tc>
      </w:tr>
      <w:tr w:rsidR="005C3DB4" w14:paraId="2DD0EFE8" w14:textId="77777777">
        <w:trPr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2A664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2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63313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Jia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25D8E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C01F4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ld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3C0BC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5D6FE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TE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5C14A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versity C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06C2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aissez-faire–loose</w:t>
            </w:r>
          </w:p>
        </w:tc>
      </w:tr>
      <w:tr w:rsidR="005C3DB4" w14:paraId="541D3125" w14:textId="77777777">
        <w:trPr>
          <w:jc w:val="center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0704C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2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0E55C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a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BB46B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36FB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ld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E0F3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92BC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Social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scienc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E0293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 xml:space="preserve">University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597CB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Laissez-faire–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loose</w:t>
            </w:r>
          </w:p>
        </w:tc>
      </w:tr>
      <w:tr w:rsidR="005C3DB4" w14:paraId="40CD0208" w14:textId="77777777">
        <w:trPr>
          <w:jc w:val="center"/>
        </w:trPr>
        <w:tc>
          <w:tcPr>
            <w:tcW w:w="7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F32F94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P2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754A7C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u</w:t>
            </w:r>
          </w:p>
        </w:tc>
        <w:tc>
          <w:tcPr>
            <w:tcW w:w="5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B74B7D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D7EF73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lde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09DE21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le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9B592D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TEM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B8EE3C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versity B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985A4D" w14:textId="77777777" w:rsidR="005C3DB4" w:rsidRDefault="00000000">
            <w:pPr>
              <w:widowControl/>
              <w:snapToGrid w:val="0"/>
              <w:spacing w:line="24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aissez-faire–loose</w:t>
            </w:r>
          </w:p>
        </w:tc>
      </w:tr>
    </w:tbl>
    <w:p w14:paraId="13D3C061" w14:textId="77777777" w:rsidR="005C3DB4" w:rsidRDefault="005C3DB4">
      <w:pPr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</w:p>
    <w:sectPr w:rsidR="005C3DB4" w:rsidSect="00292CF6">
      <w:headerReference w:type="default" r:id="rId7"/>
      <w:pgSz w:w="11906" w:h="16838"/>
      <w:pgMar w:top="1440" w:right="1440" w:bottom="1440" w:left="1440" w:header="851" w:footer="992" w:gutter="0"/>
      <w:cols w:space="425"/>
      <w:docGrid w:type="lines"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1765D3" w14:textId="77777777" w:rsidR="00E36A62" w:rsidRDefault="00E36A62">
      <w:pPr>
        <w:spacing w:line="240" w:lineRule="auto"/>
        <w:ind w:firstLine="1280"/>
      </w:pPr>
      <w:r>
        <w:separator/>
      </w:r>
    </w:p>
  </w:endnote>
  <w:endnote w:type="continuationSeparator" w:id="0">
    <w:p w14:paraId="5E15234F" w14:textId="77777777" w:rsidR="00E36A62" w:rsidRDefault="00E36A62">
      <w:pPr>
        <w:spacing w:line="240" w:lineRule="auto"/>
        <w:ind w:firstLine="12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ngsanaUPC">
    <w:altName w:val="DejaVu Math TeX Gyre"/>
    <w:charset w:val="00"/>
    <w:family w:val="roman"/>
    <w:pitch w:val="default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F39667" w14:textId="77777777" w:rsidR="00E36A62" w:rsidRDefault="00E36A62">
      <w:pPr>
        <w:spacing w:line="240" w:lineRule="auto"/>
        <w:ind w:firstLine="1280"/>
      </w:pPr>
      <w:r>
        <w:separator/>
      </w:r>
    </w:p>
  </w:footnote>
  <w:footnote w:type="continuationSeparator" w:id="0">
    <w:p w14:paraId="321BAFB9" w14:textId="77777777" w:rsidR="00E36A62" w:rsidRDefault="00E36A62">
      <w:pPr>
        <w:spacing w:line="240" w:lineRule="auto"/>
        <w:ind w:firstLine="12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236607" w14:textId="77777777" w:rsidR="005C3DB4" w:rsidRDefault="00000000">
    <w:pPr>
      <w:pStyle w:val="Header"/>
      <w:ind w:firstLine="720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05FCB71" wp14:editId="660C76A8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730E540" w14:textId="77777777" w:rsidR="005C3DB4" w:rsidRDefault="00000000">
                          <w:pPr>
                            <w:pStyle w:val="Header"/>
                            <w:ind w:firstLine="960"/>
                            <w:rPr>
                              <w:sz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05FCB71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left:0;text-align:left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0730E540" w14:textId="77777777" w:rsidR="005C3DB4" w:rsidRDefault="00000000">
                    <w:pPr>
                      <w:pStyle w:val="Header"/>
                      <w:ind w:firstLine="960"/>
                      <w:rPr>
                        <w:sz w:val="24"/>
                      </w:rPr>
                    </w:pPr>
                    <w:r>
                      <w:rPr>
                        <w:rFonts w:ascii="Times New Roman" w:hAnsi="Times New Roman" w:cs="Times New Roman"/>
                        <w:sz w:val="24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  <w:sz w:val="24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  <w:sz w:val="24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  <w:sz w:val="24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  <w:sz w:val="24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proofState w:spelling="clean" w:grammar="clean"/>
  <w:defaultTabStop w:val="420"/>
  <w:drawingGridHorizontalSpacing w:val="160"/>
  <w:drawingGridVerticalSpacing w:val="435"/>
  <w:displayHorizont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F420C47"/>
    <w:rsid w:val="00292CF6"/>
    <w:rsid w:val="004B7215"/>
    <w:rsid w:val="0055209B"/>
    <w:rsid w:val="005C3DB4"/>
    <w:rsid w:val="00A00917"/>
    <w:rsid w:val="00E36A62"/>
    <w:rsid w:val="015804C6"/>
    <w:rsid w:val="05CA5990"/>
    <w:rsid w:val="081F5E64"/>
    <w:rsid w:val="08F729C0"/>
    <w:rsid w:val="09732E08"/>
    <w:rsid w:val="098F153E"/>
    <w:rsid w:val="0B5B1AAE"/>
    <w:rsid w:val="0D8D4E03"/>
    <w:rsid w:val="0E2B798E"/>
    <w:rsid w:val="0EE441B5"/>
    <w:rsid w:val="0F7F3E41"/>
    <w:rsid w:val="0F89656E"/>
    <w:rsid w:val="16500353"/>
    <w:rsid w:val="184C6E94"/>
    <w:rsid w:val="19353569"/>
    <w:rsid w:val="1BA31159"/>
    <w:rsid w:val="1BE566FB"/>
    <w:rsid w:val="1DE94821"/>
    <w:rsid w:val="20802110"/>
    <w:rsid w:val="2200311A"/>
    <w:rsid w:val="23791FEA"/>
    <w:rsid w:val="23EB6BC3"/>
    <w:rsid w:val="26D903CC"/>
    <w:rsid w:val="2D67698C"/>
    <w:rsid w:val="2DB35787"/>
    <w:rsid w:val="2F420C47"/>
    <w:rsid w:val="30110491"/>
    <w:rsid w:val="37211CE7"/>
    <w:rsid w:val="379F4F25"/>
    <w:rsid w:val="384E136E"/>
    <w:rsid w:val="3A740CF3"/>
    <w:rsid w:val="3ABC496A"/>
    <w:rsid w:val="3B193A75"/>
    <w:rsid w:val="3CD542F7"/>
    <w:rsid w:val="3FD76536"/>
    <w:rsid w:val="3FEC4F35"/>
    <w:rsid w:val="402E2B83"/>
    <w:rsid w:val="40745081"/>
    <w:rsid w:val="40ED2730"/>
    <w:rsid w:val="41152AC6"/>
    <w:rsid w:val="412D33A8"/>
    <w:rsid w:val="414E2D02"/>
    <w:rsid w:val="41D52713"/>
    <w:rsid w:val="4479738E"/>
    <w:rsid w:val="44AC7CF0"/>
    <w:rsid w:val="44F71432"/>
    <w:rsid w:val="475A68B7"/>
    <w:rsid w:val="48A80933"/>
    <w:rsid w:val="4ABB3897"/>
    <w:rsid w:val="4C9150C4"/>
    <w:rsid w:val="4E2D2A4F"/>
    <w:rsid w:val="4E7074C0"/>
    <w:rsid w:val="508933D8"/>
    <w:rsid w:val="508A18EB"/>
    <w:rsid w:val="52073823"/>
    <w:rsid w:val="5761121B"/>
    <w:rsid w:val="5A9A0E6B"/>
    <w:rsid w:val="5FAB1C81"/>
    <w:rsid w:val="624759E4"/>
    <w:rsid w:val="636C7B9E"/>
    <w:rsid w:val="64865BE6"/>
    <w:rsid w:val="663A5C95"/>
    <w:rsid w:val="698D42D7"/>
    <w:rsid w:val="6A4609EB"/>
    <w:rsid w:val="71500A63"/>
    <w:rsid w:val="71725BB0"/>
    <w:rsid w:val="7230109D"/>
    <w:rsid w:val="733E73C7"/>
    <w:rsid w:val="772D6395"/>
    <w:rsid w:val="777D13A3"/>
    <w:rsid w:val="79CC7F63"/>
    <w:rsid w:val="7C11634D"/>
    <w:rsid w:val="7E6D4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DED658"/>
  <w15:docId w15:val="{ADE92B2D-4A07-4FA4-B40E-3C57DD2A2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spacing w:line="0" w:lineRule="atLeast"/>
      <w:ind w:firstLineChars="400" w:firstLine="840"/>
    </w:pPr>
    <w:rPr>
      <w:rFonts w:ascii="Angsana New" w:eastAsiaTheme="minorEastAsia" w:hAnsi="Angsana New" w:cstheme="minorBidi"/>
      <w:kern w:val="2"/>
      <w:sz w:val="32"/>
      <w:szCs w:val="24"/>
      <w:lang w:eastAsia="zh-CN"/>
    </w:rPr>
  </w:style>
  <w:style w:type="paragraph" w:styleId="Heading1">
    <w:name w:val="heading 1"/>
    <w:basedOn w:val="Normal"/>
    <w:next w:val="Normal"/>
    <w:autoRedefine/>
    <w:qFormat/>
    <w:pPr>
      <w:keepNext/>
      <w:ind w:firstLineChars="0" w:firstLine="0"/>
      <w:jc w:val="center"/>
      <w:outlineLvl w:val="0"/>
    </w:pPr>
    <w:rPr>
      <w:rFonts w:cs="Angsana New"/>
      <w:b/>
      <w:sz w:val="44"/>
      <w:szCs w:val="32"/>
      <w:lang w:eastAsia="en-US" w:bidi="th-TH"/>
    </w:rPr>
  </w:style>
  <w:style w:type="paragraph" w:styleId="Heading2">
    <w:name w:val="heading 2"/>
    <w:basedOn w:val="Normal"/>
    <w:next w:val="Normal"/>
    <w:link w:val="Heading2Char"/>
    <w:autoRedefine/>
    <w:semiHidden/>
    <w:unhideWhenUsed/>
    <w:qFormat/>
    <w:pPr>
      <w:keepNext/>
      <w:tabs>
        <w:tab w:val="left" w:pos="1134"/>
        <w:tab w:val="left" w:pos="1418"/>
        <w:tab w:val="left" w:pos="1701"/>
        <w:tab w:val="left" w:pos="1985"/>
        <w:tab w:val="left" w:pos="2268"/>
        <w:tab w:val="left" w:pos="2552"/>
        <w:tab w:val="left" w:pos="2835"/>
        <w:tab w:val="left" w:pos="3119"/>
        <w:tab w:val="left" w:pos="3402"/>
        <w:tab w:val="left" w:pos="3686"/>
        <w:tab w:val="left" w:pos="3969"/>
        <w:tab w:val="left" w:pos="4253"/>
        <w:tab w:val="left" w:pos="4536"/>
        <w:tab w:val="left" w:pos="4820"/>
      </w:tabs>
      <w:ind w:firstLineChars="0" w:firstLine="0"/>
      <w:outlineLvl w:val="1"/>
    </w:pPr>
    <w:rPr>
      <w:rFonts w:cs="Angsana New"/>
      <w:b/>
      <w:bCs/>
      <w:sz w:val="40"/>
      <w:lang w:bidi="th-TH"/>
    </w:rPr>
  </w:style>
  <w:style w:type="paragraph" w:styleId="Heading3">
    <w:name w:val="heading 3"/>
    <w:basedOn w:val="Normal"/>
    <w:next w:val="Normal"/>
    <w:link w:val="Heading3Char"/>
    <w:autoRedefine/>
    <w:semiHidden/>
    <w:unhideWhenUsed/>
    <w:qFormat/>
    <w:pPr>
      <w:spacing w:beforeAutospacing="1" w:afterAutospacing="1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autoRedefine/>
    <w:semiHidden/>
    <w:unhideWhenUsed/>
    <w:qFormat/>
    <w:pPr>
      <w:spacing w:beforeAutospacing="1" w:afterAutospacing="1"/>
      <w:outlineLvl w:val="3"/>
    </w:pPr>
    <w:rPr>
      <w:rFonts w:cs="Times New Roman" w:hint="eastAsia"/>
      <w:b/>
      <w:bCs/>
    </w:rPr>
  </w:style>
  <w:style w:type="paragraph" w:styleId="Heading5">
    <w:name w:val="heading 5"/>
    <w:basedOn w:val="Normal"/>
    <w:next w:val="Normal"/>
    <w:autoRedefine/>
    <w:semiHidden/>
    <w:unhideWhenUsed/>
    <w:qFormat/>
    <w:pPr>
      <w:keepNext/>
      <w:keepLines/>
      <w:spacing w:before="280" w:after="290" w:line="372" w:lineRule="auto"/>
      <w:ind w:firstLineChars="600" w:firstLine="1920"/>
      <w:outlineLvl w:val="4"/>
    </w:pPr>
    <w:rPr>
      <w:rFonts w:eastAsia="SimSun" w:cs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  <w:jc w:val="both"/>
    </w:pPr>
    <w:rPr>
      <w:sz w:val="18"/>
    </w:rPr>
  </w:style>
  <w:style w:type="paragraph" w:styleId="NormalWeb">
    <w:name w:val="Normal (Web)"/>
    <w:basedOn w:val="Normal"/>
    <w:qFormat/>
    <w:pPr>
      <w:spacing w:beforeAutospacing="1" w:afterAutospacing="1"/>
    </w:pPr>
    <w:rPr>
      <w:rFonts w:cs="Times New Roman"/>
      <w:kern w:val="0"/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customStyle="1" w:styleId="Heading3Char">
    <w:name w:val="Heading 3 Char"/>
    <w:link w:val="Heading3"/>
    <w:autoRedefine/>
    <w:qFormat/>
    <w:rPr>
      <w:rFonts w:ascii="Angsana New" w:eastAsia="SimSun" w:hAnsi="Angsana New" w:cs="AngsanaUPC"/>
      <w:b/>
      <w:sz w:val="32"/>
      <w:szCs w:val="32"/>
      <w:lang w:eastAsia="en-US" w:bidi="th-TH"/>
    </w:rPr>
  </w:style>
  <w:style w:type="character" w:customStyle="1" w:styleId="Heading2Char">
    <w:name w:val="Heading 2 Char"/>
    <w:link w:val="Heading2"/>
    <w:autoRedefine/>
    <w:qFormat/>
    <w:rPr>
      <w:rFonts w:ascii="Angsana New" w:eastAsiaTheme="minorEastAsia" w:hAnsi="Angsana New" w:cs="Angsana New"/>
      <w:b/>
      <w:bCs/>
      <w:sz w:val="40"/>
      <w:lang w:bidi="th-TH"/>
    </w:rPr>
  </w:style>
  <w:style w:type="character" w:customStyle="1" w:styleId="Heading4Char">
    <w:name w:val="Heading 4 Char"/>
    <w:link w:val="Heading4"/>
    <w:qFormat/>
    <w:rPr>
      <w:rFonts w:ascii="Angsana New" w:eastAsia="SimSun" w:hAnsi="Angsana New"/>
      <w:b/>
      <w:sz w:val="32"/>
    </w:rPr>
  </w:style>
  <w:style w:type="character" w:styleId="LineNumber">
    <w:name w:val="line number"/>
    <w:basedOn w:val="DefaultParagraphFont"/>
    <w:rsid w:val="00292C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34</Words>
  <Characters>5895</Characters>
  <Application>Microsoft Office Word</Application>
  <DocSecurity>0</DocSecurity>
  <Lines>49</Lines>
  <Paragraphs>13</Paragraphs>
  <ScaleCrop>false</ScaleCrop>
  <Company/>
  <LinksUpToDate>false</LinksUpToDate>
  <CharactersWithSpaces>6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憨憨的人儿会唱歌</dc:creator>
  <cp:lastModifiedBy>Cynthia Soans</cp:lastModifiedBy>
  <cp:revision>2</cp:revision>
  <dcterms:created xsi:type="dcterms:W3CDTF">2025-11-30T04:58:00Z</dcterms:created>
  <dcterms:modified xsi:type="dcterms:W3CDTF">2026-02-17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5CF3EA0F5E4D469DAEF109D4D178ED54_11</vt:lpwstr>
  </property>
  <property fmtid="{D5CDD505-2E9C-101B-9397-08002B2CF9AE}" pid="4" name="KSOTemplateDocerSaveRecord">
    <vt:lpwstr>eyJoZGlkIjoiNGVjZGY4MDU1OTVmNTIwMTMxNjgxOWM1OGI5MjQ0M2QiLCJ1c2VySWQiOiIyNDUwMzA0NzEifQ==</vt:lpwstr>
  </property>
</Properties>
</file>